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230C" w14:textId="616E7025" w:rsidR="00160010" w:rsidRPr="0001665C" w:rsidRDefault="00160010">
      <w:pPr>
        <w:rPr>
          <w:rFonts w:ascii="Times New Roman" w:hAnsi="Times New Roman" w:cs="Times New Roman"/>
          <w:sz w:val="24"/>
          <w:szCs w:val="24"/>
        </w:rPr>
      </w:pPr>
      <w:r w:rsidRPr="0001665C">
        <w:rPr>
          <w:rFonts w:ascii="Times New Roman" w:hAnsi="Times New Roman" w:cs="Times New Roman" w:hint="eastAsia"/>
          <w:sz w:val="24"/>
          <w:szCs w:val="24"/>
        </w:rPr>
        <w:t>T</w:t>
      </w:r>
      <w:r w:rsidRPr="0001665C">
        <w:rPr>
          <w:rFonts w:ascii="Times New Roman" w:hAnsi="Times New Roman" w:cs="Times New Roman"/>
          <w:sz w:val="24"/>
          <w:szCs w:val="24"/>
        </w:rPr>
        <w:t>able S1 Primer sequences</w:t>
      </w:r>
      <w:r w:rsidR="002C52A1" w:rsidRPr="0001665C">
        <w:rPr>
          <w:rFonts w:ascii="Times New Roman" w:hAnsi="Times New Roman" w:cs="Times New Roman"/>
          <w:sz w:val="24"/>
          <w:szCs w:val="24"/>
        </w:rPr>
        <w:t xml:space="preserve"> </w:t>
      </w:r>
      <w:r w:rsidR="002C52A1" w:rsidRPr="0001665C">
        <w:rPr>
          <w:rFonts w:ascii="Times New Roman" w:hAnsi="Times New Roman" w:cs="Times New Roman" w:hint="eastAsia"/>
          <w:sz w:val="24"/>
          <w:szCs w:val="24"/>
        </w:rPr>
        <w:t>that</w:t>
      </w:r>
      <w:r w:rsidRPr="0001665C">
        <w:rPr>
          <w:rFonts w:ascii="Times New Roman" w:hAnsi="Times New Roman" w:cs="Times New Roman"/>
          <w:sz w:val="24"/>
          <w:szCs w:val="24"/>
        </w:rPr>
        <w:t xml:space="preserve"> used for qPCR.</w:t>
      </w:r>
    </w:p>
    <w:tbl>
      <w:tblPr>
        <w:tblW w:w="5500" w:type="dxa"/>
        <w:tblInd w:w="113" w:type="dxa"/>
        <w:tblLook w:val="04A0" w:firstRow="1" w:lastRow="0" w:firstColumn="1" w:lastColumn="0" w:noHBand="0" w:noVBand="1"/>
      </w:tblPr>
      <w:tblGrid>
        <w:gridCol w:w="1860"/>
        <w:gridCol w:w="3640"/>
      </w:tblGrid>
      <w:tr w:rsidR="00C85E1C" w:rsidRPr="0001665C" w14:paraId="2C501DB8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E8B1" w14:textId="32D14BF0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GRE1 F</w:t>
            </w:r>
            <w:r w:rsidR="000F3F8B" w:rsidRPr="000166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ward</w:t>
            </w:r>
            <w:r w:rsidR="000F3F8B"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F)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BB52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CCTTTGGTTATGG</w:t>
            </w:r>
          </w:p>
        </w:tc>
      </w:tr>
      <w:tr w:rsidR="00C85E1C" w:rsidRPr="0001665C" w14:paraId="7F6328A4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2BBB" w14:textId="77777777" w:rsidR="000F3F8B" w:rsidRPr="0001665C" w:rsidRDefault="00C85E1C" w:rsidP="000F3F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DGRE1 </w:t>
            </w:r>
            <w:r w:rsidR="000F3F8B"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  <w:p w14:paraId="1890E919" w14:textId="1441D939" w:rsidR="000F3F8B" w:rsidRPr="0001665C" w:rsidRDefault="000F3F8B" w:rsidP="000F3F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)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21FA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AGCGTTGAGACTTCG</w:t>
            </w:r>
          </w:p>
        </w:tc>
      </w:tr>
      <w:tr w:rsidR="00C85E1C" w:rsidRPr="0001665C" w14:paraId="78D203BB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1DF5" w14:textId="4210B1FF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TF3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F595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CAGGAAGGTCCGAAGG</w:t>
            </w:r>
          </w:p>
        </w:tc>
      </w:tr>
      <w:tr w:rsidR="00C85E1C" w:rsidRPr="0001665C" w14:paraId="4E640151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1C63" w14:textId="158969C4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TF3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DAC1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AAAGTTCATAGGGCAGA</w:t>
            </w:r>
          </w:p>
        </w:tc>
      </w:tr>
      <w:tr w:rsidR="00C85E1C" w:rsidRPr="0001665C" w14:paraId="6236DCDC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36D25" w14:textId="53AB4DC8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BRD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13C9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TGTCCTCTTCTCCCTCT</w:t>
            </w:r>
          </w:p>
        </w:tc>
      </w:tr>
      <w:tr w:rsidR="00C85E1C" w:rsidRPr="0001665C" w14:paraId="6E8AF2DC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D1C4" w14:textId="6DD3D9BB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BRD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30FC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CCTTCTTCGTCTCCC</w:t>
            </w:r>
          </w:p>
        </w:tc>
      </w:tr>
      <w:tr w:rsidR="00C85E1C" w:rsidRPr="0001665C" w14:paraId="38CD4F9D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B4D4" w14:textId="129BF3AF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NG2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D320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GAATGCTACGGTCAC</w:t>
            </w:r>
          </w:p>
        </w:tc>
      </w:tr>
      <w:tr w:rsidR="00C85E1C" w:rsidRPr="0001665C" w14:paraId="7A86DA70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FD79" w14:textId="03E0425E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NG2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D0B6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GGAGCCTATCTGGTTG</w:t>
            </w:r>
          </w:p>
        </w:tc>
      </w:tr>
      <w:tr w:rsidR="00C85E1C" w:rsidRPr="0001665C" w14:paraId="21CA6A02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F280" w14:textId="4D5EAFB1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CB2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DD0F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AACAGATACGGGAGAT</w:t>
            </w:r>
          </w:p>
        </w:tc>
      </w:tr>
      <w:tr w:rsidR="00C85E1C" w:rsidRPr="0001665C" w14:paraId="6A9D3BEE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953B" w14:textId="44870533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CB2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F5B6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TTTGCTATGAGTGGGT</w:t>
            </w:r>
          </w:p>
        </w:tc>
      </w:tr>
      <w:tr w:rsidR="00C85E1C" w:rsidRPr="0001665C" w14:paraId="64847B45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FA32" w14:textId="0ADF3E96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NMT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B16BE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GTGGTGCCAGTGTCT</w:t>
            </w:r>
          </w:p>
        </w:tc>
      </w:tr>
      <w:tr w:rsidR="00C85E1C" w:rsidRPr="0001665C" w14:paraId="67163492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F6D5" w14:textId="3170B7CA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NMT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3161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CCAGGCGAAGAAGA</w:t>
            </w:r>
          </w:p>
        </w:tc>
      </w:tr>
      <w:tr w:rsidR="00C85E1C" w:rsidRPr="0001665C" w14:paraId="058A9829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B92D" w14:textId="4C479C2B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N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E204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TCGGCTTCCACAAC</w:t>
            </w:r>
          </w:p>
        </w:tc>
      </w:tr>
      <w:tr w:rsidR="00C85E1C" w:rsidRPr="0001665C" w14:paraId="074F0378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C152B" w14:textId="723F0B03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N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D5E8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CAAGGCAGGTTCGTAA</w:t>
            </w:r>
          </w:p>
        </w:tc>
      </w:tr>
      <w:tr w:rsidR="00C85E1C" w:rsidRPr="0001665C" w14:paraId="2BDF9B0B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D26E" w14:textId="779679C8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0A3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BCDF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CTTCCACCACTGCCACA</w:t>
            </w:r>
          </w:p>
        </w:tc>
      </w:tr>
      <w:tr w:rsidR="00C85E1C" w:rsidRPr="0001665C" w14:paraId="36EDFB6F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BB48" w14:textId="62CAEC0F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0A3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7B2B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TACCCGCCGACCACCTC</w:t>
            </w:r>
          </w:p>
        </w:tc>
      </w:tr>
      <w:tr w:rsidR="00C85E1C" w:rsidRPr="0001665C" w14:paraId="76A1628A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B0DB" w14:textId="1DCEE5C6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IM10L2B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B219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GCGGTTCGGCTGTC</w:t>
            </w:r>
          </w:p>
        </w:tc>
      </w:tr>
      <w:tr w:rsidR="00C85E1C" w:rsidRPr="0001665C" w14:paraId="3A35698A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32E8" w14:textId="2551AD1B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IM10L2B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C1FA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CAGGCGGACGTTGA</w:t>
            </w:r>
          </w:p>
        </w:tc>
      </w:tr>
      <w:tr w:rsidR="00C85E1C" w:rsidRPr="0001665C" w14:paraId="4FCA2CC0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EA52E" w14:textId="496AA5EC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CB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AB94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GCAAGACCCGAGAA</w:t>
            </w:r>
          </w:p>
        </w:tc>
      </w:tr>
      <w:tr w:rsidR="00C85E1C" w:rsidRPr="0001665C" w14:paraId="777BC540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8F61" w14:textId="1B6C22A8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CB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369B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TGGCTGCTGCGATG</w:t>
            </w:r>
          </w:p>
        </w:tc>
      </w:tr>
      <w:tr w:rsidR="00C85E1C" w:rsidRPr="0001665C" w14:paraId="3E1CC7F6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6972" w14:textId="24FE818B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EP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42D5B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TTACCCAGAACTCTTTGTC</w:t>
            </w:r>
          </w:p>
        </w:tc>
      </w:tr>
      <w:tr w:rsidR="00C85E1C" w:rsidRPr="0001665C" w14:paraId="42F8D374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0247" w14:textId="52BC66EB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EP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5CCC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CGTTTGTCTCATCGT</w:t>
            </w:r>
          </w:p>
        </w:tc>
      </w:tr>
      <w:tr w:rsidR="00C85E1C" w:rsidRPr="0001665C" w14:paraId="29257F2F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4DEB5" w14:textId="20C532C5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-1α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B03B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GTACCCTAACTAGCCG</w:t>
            </w:r>
          </w:p>
        </w:tc>
      </w:tr>
      <w:tr w:rsidR="00C85E1C" w:rsidRPr="0001665C" w14:paraId="61F785B5" w14:textId="77777777" w:rsidTr="00C85E1C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E6F2" w14:textId="48396A89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-1α 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4A696" w14:textId="77777777" w:rsidR="00C85E1C" w:rsidRPr="0001665C" w:rsidRDefault="00C85E1C" w:rsidP="00C8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AATCAGCACCAAGC</w:t>
            </w:r>
          </w:p>
        </w:tc>
      </w:tr>
      <w:tr w:rsidR="00BB6361" w:rsidRPr="0001665C" w14:paraId="0144F7F2" w14:textId="77777777" w:rsidTr="00BB6361">
        <w:trPr>
          <w:trHeight w:val="25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DE24" w14:textId="5DB8E1BC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NA2 F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D554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GGGAAATGGAGGTTA</w:t>
            </w:r>
          </w:p>
        </w:tc>
      </w:tr>
      <w:tr w:rsidR="00BB6361" w:rsidRPr="0001665C" w14:paraId="7127A20B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BF47" w14:textId="18B8CC94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NA2 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E1C1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TTCACAGCCAAATGC</w:t>
            </w:r>
          </w:p>
        </w:tc>
      </w:tr>
      <w:tr w:rsidR="00BB6361" w:rsidRPr="0001665C" w14:paraId="3360EF00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B79E" w14:textId="048D1718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NE1 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F02F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TGTTGACTGCCTTGA</w:t>
            </w:r>
          </w:p>
        </w:tc>
      </w:tr>
      <w:tr w:rsidR="00BB6361" w:rsidRPr="0001665C" w14:paraId="5F70ED92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A81F" w14:textId="33BBB894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NE1 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6DEE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CACTGATACCCTGAAA</w:t>
            </w:r>
          </w:p>
        </w:tc>
      </w:tr>
      <w:tr w:rsidR="00BB6361" w:rsidRPr="0001665C" w14:paraId="1FDA64F2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6D707" w14:textId="43A4DCD5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1 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EAFB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ATAGCCTCAAAGTCG</w:t>
            </w:r>
          </w:p>
        </w:tc>
      </w:tr>
      <w:tr w:rsidR="00BB6361" w:rsidRPr="0001665C" w14:paraId="380C5260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4F83" w14:textId="26B8B3C4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1 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A25E4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GCATCATAAGAAAT</w:t>
            </w:r>
          </w:p>
        </w:tc>
      </w:tr>
      <w:tr w:rsidR="00BB6361" w:rsidRPr="0001665C" w14:paraId="18E29071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0FB4" w14:textId="16D53E9F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67 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5CA2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TGTGCTCTGGGTTAC</w:t>
            </w:r>
          </w:p>
        </w:tc>
      </w:tr>
      <w:tr w:rsidR="00BB6361" w:rsidRPr="0001665C" w14:paraId="374EED32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ED82" w14:textId="0DD01A21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67 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5F62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TGGTTGAGGCTGT</w:t>
            </w:r>
          </w:p>
        </w:tc>
      </w:tr>
      <w:tr w:rsidR="00BB6361" w:rsidRPr="0001665C" w14:paraId="5A451D41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72A6" w14:textId="03871898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-cadherin 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4230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AGAACGAGGCTAACG</w:t>
            </w:r>
          </w:p>
        </w:tc>
      </w:tr>
      <w:tr w:rsidR="00BB6361" w:rsidRPr="0001665C" w14:paraId="40D578C3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1D28" w14:textId="70C71FF6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-cadherin 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5980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CACCATCATCATTCAATAT</w:t>
            </w:r>
          </w:p>
        </w:tc>
      </w:tr>
      <w:tr w:rsidR="00BB6361" w:rsidRPr="0001665C" w14:paraId="0513B084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6B4F1" w14:textId="222208AB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cadherin 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752A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GCTTATCCTTGTGCTG</w:t>
            </w:r>
          </w:p>
        </w:tc>
      </w:tr>
      <w:tr w:rsidR="00BB6361" w:rsidRPr="0001665C" w14:paraId="265D8E46" w14:textId="77777777" w:rsidTr="00BB6361">
        <w:trPr>
          <w:trHeight w:val="2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6CC7" w14:textId="0EB35BF8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cadherin 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EA4F" w14:textId="77777777" w:rsidR="00BB6361" w:rsidRPr="0001665C" w:rsidRDefault="00BB6361" w:rsidP="00BB6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66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GGTCTTCTTCTCCTCC</w:t>
            </w:r>
          </w:p>
        </w:tc>
      </w:tr>
    </w:tbl>
    <w:p w14:paraId="7E56E431" w14:textId="31641881" w:rsidR="00F24D4B" w:rsidRPr="0001665C" w:rsidRDefault="00F24D4B">
      <w:pPr>
        <w:widowControl/>
        <w:jc w:val="left"/>
        <w:rPr>
          <w:rFonts w:ascii="Times New Roman" w:hAnsi="Times New Roman" w:cs="Times New Roman"/>
        </w:rPr>
      </w:pPr>
      <w:r w:rsidRPr="0001665C">
        <w:rPr>
          <w:rFonts w:ascii="Times New Roman" w:hAnsi="Times New Roman" w:cs="Times New Roman"/>
        </w:rPr>
        <w:br w:type="page"/>
      </w:r>
    </w:p>
    <w:p w14:paraId="689B504D" w14:textId="77777777" w:rsidR="00292B41" w:rsidRPr="0001665C" w:rsidRDefault="00292B41">
      <w:pPr>
        <w:rPr>
          <w:rFonts w:ascii="Times New Roman" w:hAnsi="Times New Roman" w:cs="Times New Roman"/>
        </w:rPr>
      </w:pPr>
      <w:r w:rsidRPr="0001665C">
        <w:rPr>
          <w:noProof/>
        </w:rPr>
        <w:lastRenderedPageBreak/>
        <w:drawing>
          <wp:inline distT="0" distB="0" distL="0" distR="0" wp14:anchorId="315F6D27" wp14:editId="6BD095DC">
            <wp:extent cx="5274310" cy="2911475"/>
            <wp:effectExtent l="0" t="0" r="2540" b="3175"/>
            <wp:docPr id="5394604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B073E" w14:textId="73E3B36D" w:rsidR="00292B41" w:rsidRPr="0001665C" w:rsidRDefault="00292B41" w:rsidP="003E5578">
      <w:pPr>
        <w:ind w:left="210" w:hangingChars="100" w:hanging="210"/>
        <w:rPr>
          <w:rFonts w:ascii="Times New Roman" w:hAnsi="Times New Roman" w:cs="Times New Roman"/>
        </w:rPr>
      </w:pPr>
      <w:r w:rsidRPr="0001665C">
        <w:rPr>
          <w:rFonts w:ascii="Times New Roman" w:hAnsi="Times New Roman" w:cs="Times New Roman" w:hint="eastAsia"/>
        </w:rPr>
        <w:t>Figure</w:t>
      </w:r>
      <w:r w:rsidR="00F24D4B" w:rsidRPr="0001665C">
        <w:rPr>
          <w:rFonts w:ascii="Times New Roman" w:hAnsi="Times New Roman" w:cs="Times New Roman"/>
        </w:rPr>
        <w:t xml:space="preserve"> </w:t>
      </w:r>
      <w:r w:rsidRPr="0001665C">
        <w:rPr>
          <w:rFonts w:ascii="Times New Roman" w:hAnsi="Times New Roman" w:cs="Times New Roman"/>
        </w:rPr>
        <w:t>S1</w:t>
      </w:r>
      <w:r w:rsidR="003E5578" w:rsidRPr="0001665C">
        <w:rPr>
          <w:rFonts w:ascii="Times New Roman" w:hAnsi="Times New Roman" w:cs="Times New Roman" w:hint="eastAsia"/>
        </w:rPr>
        <w:t xml:space="preserve"> </w:t>
      </w:r>
      <w:r w:rsidR="003E5578" w:rsidRPr="0001665C">
        <w:rPr>
          <w:rFonts w:ascii="Times New Roman" w:hAnsi="Times New Roman" w:cs="Times New Roman"/>
        </w:rPr>
        <w:t>T</w:t>
      </w:r>
      <w:r w:rsidR="003E5578" w:rsidRPr="0001665C">
        <w:rPr>
          <w:rFonts w:ascii="Times New Roman" w:hAnsi="Times New Roman" w:cs="Times New Roman" w:hint="eastAsia"/>
        </w:rPr>
        <w:t>h</w:t>
      </w:r>
      <w:r w:rsidR="003E5578" w:rsidRPr="0001665C">
        <w:rPr>
          <w:rFonts w:ascii="Times New Roman" w:hAnsi="Times New Roman" w:cs="Times New Roman"/>
        </w:rPr>
        <w:t xml:space="preserve">e </w:t>
      </w:r>
      <w:r w:rsidR="008C7304" w:rsidRPr="0001665C">
        <w:rPr>
          <w:rFonts w:ascii="Times New Roman" w:hAnsi="Times New Roman" w:cs="Times New Roman"/>
        </w:rPr>
        <w:t xml:space="preserve">top 20 enriched </w:t>
      </w:r>
      <w:r w:rsidR="003E5578" w:rsidRPr="0001665C">
        <w:rPr>
          <w:rFonts w:ascii="Times New Roman" w:hAnsi="Times New Roman" w:cs="Times New Roman"/>
        </w:rPr>
        <w:t xml:space="preserve">GO </w:t>
      </w:r>
      <w:r w:rsidR="008C7304" w:rsidRPr="0001665C">
        <w:rPr>
          <w:rFonts w:ascii="Times New Roman" w:hAnsi="Times New Roman" w:cs="Times New Roman"/>
        </w:rPr>
        <w:t xml:space="preserve">terms (A) </w:t>
      </w:r>
      <w:r w:rsidR="003E5578" w:rsidRPr="0001665C">
        <w:rPr>
          <w:rFonts w:ascii="Times New Roman" w:hAnsi="Times New Roman" w:cs="Times New Roman"/>
        </w:rPr>
        <w:t>and</w:t>
      </w:r>
      <w:r w:rsidR="008C7304" w:rsidRPr="0001665C">
        <w:rPr>
          <w:rFonts w:ascii="Times New Roman" w:hAnsi="Times New Roman" w:cs="Times New Roman"/>
        </w:rPr>
        <w:t xml:space="preserve"> all significantly enriched</w:t>
      </w:r>
      <w:r w:rsidR="003E5578" w:rsidRPr="0001665C">
        <w:rPr>
          <w:rFonts w:ascii="Times New Roman" w:hAnsi="Times New Roman" w:cs="Times New Roman"/>
        </w:rPr>
        <w:t xml:space="preserve"> KEGG </w:t>
      </w:r>
      <w:r w:rsidR="008C7304" w:rsidRPr="0001665C">
        <w:rPr>
          <w:rFonts w:ascii="Times New Roman" w:hAnsi="Times New Roman" w:cs="Times New Roman"/>
        </w:rPr>
        <w:t xml:space="preserve">pathways </w:t>
      </w:r>
      <w:r w:rsidR="00675E91" w:rsidRPr="0001665C">
        <w:rPr>
          <w:rFonts w:ascii="Times New Roman" w:hAnsi="Times New Roman" w:cs="Times New Roman"/>
        </w:rPr>
        <w:t xml:space="preserve">(B) </w:t>
      </w:r>
      <w:r w:rsidR="003E5578" w:rsidRPr="0001665C">
        <w:rPr>
          <w:rFonts w:ascii="Times New Roman" w:hAnsi="Times New Roman" w:cs="Times New Roman"/>
        </w:rPr>
        <w:t>of DEG</w:t>
      </w:r>
      <w:r w:rsidR="008C7304" w:rsidRPr="0001665C">
        <w:rPr>
          <w:rFonts w:ascii="Times New Roman" w:hAnsi="Times New Roman" w:cs="Times New Roman"/>
        </w:rPr>
        <w:t>s</w:t>
      </w:r>
      <w:r w:rsidR="003E5578" w:rsidRPr="0001665C">
        <w:rPr>
          <w:rFonts w:ascii="Times New Roman" w:hAnsi="Times New Roman" w:cs="Times New Roman"/>
        </w:rPr>
        <w:t xml:space="preserve"> </w:t>
      </w:r>
      <w:r w:rsidR="00675E91" w:rsidRPr="0001665C">
        <w:rPr>
          <w:rFonts w:ascii="Times New Roman" w:hAnsi="Times New Roman" w:cs="Times New Roman"/>
        </w:rPr>
        <w:t>from</w:t>
      </w:r>
      <w:r w:rsidR="003E5578" w:rsidRPr="0001665C">
        <w:rPr>
          <w:rFonts w:ascii="Times New Roman" w:hAnsi="Times New Roman" w:cs="Times New Roman"/>
        </w:rPr>
        <w:t xml:space="preserve"> RNA-sequencing results.</w:t>
      </w:r>
    </w:p>
    <w:p w14:paraId="3A4F4191" w14:textId="0D931D23" w:rsidR="00F24D4B" w:rsidRPr="0001665C" w:rsidRDefault="00F24D4B">
      <w:pPr>
        <w:widowControl/>
        <w:jc w:val="left"/>
        <w:rPr>
          <w:rFonts w:ascii="Times New Roman" w:hAnsi="Times New Roman" w:cs="Times New Roman"/>
        </w:rPr>
      </w:pPr>
      <w:r w:rsidRPr="0001665C">
        <w:rPr>
          <w:rFonts w:ascii="Times New Roman" w:hAnsi="Times New Roman" w:cs="Times New Roman"/>
        </w:rPr>
        <w:br w:type="page"/>
      </w:r>
    </w:p>
    <w:p w14:paraId="7CF23C7C" w14:textId="16BEC8C6" w:rsidR="00292B41" w:rsidRPr="0001665C" w:rsidRDefault="00292B41" w:rsidP="00292B41">
      <w:pPr>
        <w:ind w:left="210" w:hangingChars="100" w:hanging="210"/>
        <w:rPr>
          <w:rFonts w:ascii="Times New Roman" w:hAnsi="Times New Roman" w:cs="Times New Roman"/>
        </w:rPr>
      </w:pPr>
      <w:r w:rsidRPr="0001665C">
        <w:rPr>
          <w:noProof/>
        </w:rPr>
        <w:lastRenderedPageBreak/>
        <w:drawing>
          <wp:inline distT="0" distB="0" distL="0" distR="0" wp14:anchorId="34EB4F81" wp14:editId="2A71D3A1">
            <wp:extent cx="5274310" cy="2205355"/>
            <wp:effectExtent l="0" t="0" r="2540" b="4445"/>
            <wp:docPr id="6214316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31C07" w14:textId="18A54E3B" w:rsidR="00F24D4B" w:rsidRPr="00F24D4B" w:rsidRDefault="00F24D4B" w:rsidP="000B6F6D">
      <w:pPr>
        <w:ind w:left="210" w:hangingChars="100" w:hanging="210"/>
        <w:rPr>
          <w:rFonts w:ascii="Times New Roman" w:hAnsi="Times New Roman" w:cs="Times New Roman"/>
        </w:rPr>
      </w:pPr>
      <w:r w:rsidRPr="0001665C">
        <w:rPr>
          <w:rFonts w:ascii="Times New Roman" w:hAnsi="Times New Roman" w:cs="Times New Roman" w:hint="eastAsia"/>
        </w:rPr>
        <w:t>F</w:t>
      </w:r>
      <w:r w:rsidRPr="0001665C">
        <w:rPr>
          <w:rFonts w:ascii="Times New Roman" w:hAnsi="Times New Roman" w:cs="Times New Roman"/>
        </w:rPr>
        <w:t>igure S2 T</w:t>
      </w:r>
      <w:r w:rsidRPr="0001665C">
        <w:rPr>
          <w:rFonts w:ascii="Times New Roman" w:hAnsi="Times New Roman" w:cs="Times New Roman" w:hint="eastAsia"/>
        </w:rPr>
        <w:t>h</w:t>
      </w:r>
      <w:r w:rsidRPr="0001665C">
        <w:rPr>
          <w:rFonts w:ascii="Times New Roman" w:hAnsi="Times New Roman" w:cs="Times New Roman"/>
        </w:rPr>
        <w:t>e mRNA expression of the top 10 downregulated DEGs in NREP silenced</w:t>
      </w:r>
      <w:r w:rsidR="008C7304" w:rsidRPr="0001665C">
        <w:rPr>
          <w:rFonts w:ascii="Times New Roman" w:hAnsi="Times New Roman" w:cs="Times New Roman"/>
        </w:rPr>
        <w:t xml:space="preserve"> or upregulated</w:t>
      </w:r>
      <w:r w:rsidRPr="0001665C">
        <w:rPr>
          <w:rFonts w:ascii="Times New Roman" w:hAnsi="Times New Roman" w:cs="Times New Roman"/>
        </w:rPr>
        <w:t xml:space="preserve"> MDA-MB-468 cells.</w:t>
      </w:r>
    </w:p>
    <w:sectPr w:rsidR="00F24D4B" w:rsidRPr="00F24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9636" w14:textId="77777777" w:rsidR="00D6003D" w:rsidRDefault="00D6003D" w:rsidP="00160010">
      <w:r>
        <w:separator/>
      </w:r>
    </w:p>
  </w:endnote>
  <w:endnote w:type="continuationSeparator" w:id="0">
    <w:p w14:paraId="3DCD233C" w14:textId="77777777" w:rsidR="00D6003D" w:rsidRDefault="00D6003D" w:rsidP="00160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B6D64" w14:textId="77777777" w:rsidR="00D6003D" w:rsidRDefault="00D6003D" w:rsidP="00160010">
      <w:r>
        <w:separator/>
      </w:r>
    </w:p>
  </w:footnote>
  <w:footnote w:type="continuationSeparator" w:id="0">
    <w:p w14:paraId="12BC5D2E" w14:textId="77777777" w:rsidR="00D6003D" w:rsidRDefault="00D6003D" w:rsidP="00160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65E2"/>
    <w:rsid w:val="00001CCC"/>
    <w:rsid w:val="0001665C"/>
    <w:rsid w:val="000B6F6D"/>
    <w:rsid w:val="000F3F8B"/>
    <w:rsid w:val="00124BDC"/>
    <w:rsid w:val="00125D26"/>
    <w:rsid w:val="00134A0B"/>
    <w:rsid w:val="00160010"/>
    <w:rsid w:val="001974F1"/>
    <w:rsid w:val="00292B41"/>
    <w:rsid w:val="002C52A1"/>
    <w:rsid w:val="0032356E"/>
    <w:rsid w:val="003259B6"/>
    <w:rsid w:val="00361E19"/>
    <w:rsid w:val="003B03C8"/>
    <w:rsid w:val="003E5578"/>
    <w:rsid w:val="00446C36"/>
    <w:rsid w:val="00536271"/>
    <w:rsid w:val="005E5D26"/>
    <w:rsid w:val="00675E91"/>
    <w:rsid w:val="007065E2"/>
    <w:rsid w:val="00743154"/>
    <w:rsid w:val="0075411F"/>
    <w:rsid w:val="00791514"/>
    <w:rsid w:val="007F0FAB"/>
    <w:rsid w:val="007F6987"/>
    <w:rsid w:val="008C7304"/>
    <w:rsid w:val="009B77B2"/>
    <w:rsid w:val="00A0627C"/>
    <w:rsid w:val="00A12B22"/>
    <w:rsid w:val="00A132CC"/>
    <w:rsid w:val="00A30459"/>
    <w:rsid w:val="00A703A1"/>
    <w:rsid w:val="00B47F80"/>
    <w:rsid w:val="00B51417"/>
    <w:rsid w:val="00B92B97"/>
    <w:rsid w:val="00BB6361"/>
    <w:rsid w:val="00BB78FC"/>
    <w:rsid w:val="00BC0553"/>
    <w:rsid w:val="00C675C6"/>
    <w:rsid w:val="00C85E1C"/>
    <w:rsid w:val="00CB4358"/>
    <w:rsid w:val="00CC2623"/>
    <w:rsid w:val="00CE28BC"/>
    <w:rsid w:val="00D30AD4"/>
    <w:rsid w:val="00D6003D"/>
    <w:rsid w:val="00D623D7"/>
    <w:rsid w:val="00E9089E"/>
    <w:rsid w:val="00F2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B12DE"/>
  <w15:chartTrackingRefBased/>
  <w15:docId w15:val="{514BAF2F-CCF6-4B1B-BDF6-1990FDF8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0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00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0010"/>
    <w:rPr>
      <w:sz w:val="18"/>
      <w:szCs w:val="18"/>
    </w:rPr>
  </w:style>
  <w:style w:type="table" w:styleId="a7">
    <w:name w:val="Table Grid"/>
    <w:basedOn w:val="a1"/>
    <w:uiPriority w:val="59"/>
    <w:rsid w:val="00BB6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1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205</Words>
  <Characters>1172</Characters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2-01T03:31:00Z</dcterms:created>
  <dcterms:modified xsi:type="dcterms:W3CDTF">2024-02-08T05:11:00Z</dcterms:modified>
</cp:coreProperties>
</file>